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B24A4" w14:textId="77777777" w:rsidR="000747CD" w:rsidRPr="000747CD" w:rsidRDefault="000747CD" w:rsidP="000747CD">
      <w:pPr>
        <w:spacing w:line="480" w:lineRule="auto"/>
        <w:jc w:val="both"/>
        <w:rPr>
          <w:rFonts w:eastAsia="SimSun" w:cs="Times New Roman"/>
          <w:b/>
          <w:bCs/>
          <w:sz w:val="20"/>
          <w:szCs w:val="20"/>
          <w:lang w:eastAsia="zh-CN"/>
        </w:rPr>
      </w:pPr>
      <w:r w:rsidRPr="000747CD">
        <w:rPr>
          <w:rFonts w:eastAsia="SimSun" w:cs="Times New Roman"/>
          <w:b/>
          <w:bCs/>
          <w:sz w:val="20"/>
          <w:szCs w:val="20"/>
          <w:lang w:eastAsia="zh-CN"/>
        </w:rPr>
        <w:t xml:space="preserve">Supplementary Table 1. </w:t>
      </w:r>
      <w:r w:rsidRPr="000747CD">
        <w:rPr>
          <w:rFonts w:eastAsia="SimSun" w:cs="Times New Roman"/>
          <w:sz w:val="20"/>
          <w:szCs w:val="20"/>
          <w:lang w:eastAsia="zh-CN"/>
        </w:rPr>
        <w:t>Therapeutic Outcomes in Patients Treated with and Without acid and enzyme inhibition Medication</w:t>
      </w:r>
      <w:r w:rsidRPr="000747CD">
        <w:rPr>
          <w:rFonts w:eastAsia="SimSun" w:cs="Times New Roman"/>
          <w:b/>
          <w:bCs/>
          <w:sz w:val="20"/>
          <w:szCs w:val="20"/>
          <w:lang w:eastAsia="zh-CN"/>
        </w:rPr>
        <w:t xml:space="preserve"> </w:t>
      </w:r>
    </w:p>
    <w:tbl>
      <w:tblPr>
        <w:tblW w:w="8861" w:type="dxa"/>
        <w:tblLook w:val="04A0" w:firstRow="1" w:lastRow="0" w:firstColumn="1" w:lastColumn="0" w:noHBand="0" w:noVBand="1"/>
      </w:tblPr>
      <w:tblGrid>
        <w:gridCol w:w="3769"/>
        <w:gridCol w:w="1658"/>
        <w:gridCol w:w="1659"/>
        <w:gridCol w:w="1775"/>
      </w:tblGrid>
      <w:tr w:rsidR="000747CD" w:rsidRPr="000747CD" w14:paraId="6EF9975E" w14:textId="77777777" w:rsidTr="00362A68">
        <w:trPr>
          <w:trHeight w:val="301"/>
        </w:trPr>
        <w:tc>
          <w:tcPr>
            <w:tcW w:w="3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7F5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3B2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Standardized Medication</w:t>
            </w:r>
          </w:p>
          <w:p w14:paraId="7AB893F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(N=1761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950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No Medication</w:t>
            </w:r>
          </w:p>
          <w:p w14:paraId="153175B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(N=338)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07A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0747CD" w:rsidRPr="000747CD" w14:paraId="598F4DD2" w14:textId="77777777" w:rsidTr="00362A68">
        <w:trPr>
          <w:trHeight w:val="30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E65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4E6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B0A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146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0747CD" w:rsidRPr="000747CD" w14:paraId="0D88E0AA" w14:textId="77777777" w:rsidTr="00362A68">
        <w:trPr>
          <w:trHeight w:val="30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624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  <w:t>Length of hospital stay, days (mean (</w:t>
            </w:r>
            <w:proofErr w:type="spellStart"/>
            <w:r w:rsidRPr="000747CD"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  <w:t>sd</w:t>
            </w:r>
            <w:proofErr w:type="spellEnd"/>
            <w:r w:rsidRPr="000747CD"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  <w:t>)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3AB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13.83 (9.6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B70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11.67 (8.3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9E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&lt;.001</w:t>
            </w:r>
          </w:p>
        </w:tc>
      </w:tr>
      <w:tr w:rsidR="000747CD" w:rsidRPr="000747CD" w14:paraId="7EDF4A8F" w14:textId="77777777" w:rsidTr="00362A68">
        <w:trPr>
          <w:trHeight w:val="30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80A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  <w:t>Length of hospital stay, days (median [IQR]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1E3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12 [8, 17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F5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9 [6, 14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BC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&lt;.001</w:t>
            </w:r>
          </w:p>
        </w:tc>
      </w:tr>
      <w:tr w:rsidR="000747CD" w:rsidRPr="000747CD" w14:paraId="4518CB76" w14:textId="77777777" w:rsidTr="00362A68">
        <w:trPr>
          <w:trHeight w:val="30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472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  <w:t>Complications at discharge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C96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134 (7.6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37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 46 (13.6)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5E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&lt;.001</w:t>
            </w:r>
          </w:p>
        </w:tc>
      </w:tr>
      <w:tr w:rsidR="000747CD" w:rsidRPr="000747CD" w14:paraId="1D6AB7EF" w14:textId="77777777" w:rsidTr="00362A68">
        <w:trPr>
          <w:trHeight w:val="30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7B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  <w:t>Organ failure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C6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79 (4.5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AF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 25 (7.4)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A2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.024</w:t>
            </w:r>
          </w:p>
        </w:tc>
      </w:tr>
      <w:tr w:rsidR="000747CD" w:rsidRPr="000747CD" w14:paraId="6EB3CCBD" w14:textId="77777777" w:rsidTr="00362A68">
        <w:trPr>
          <w:trHeight w:val="301"/>
        </w:trPr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FC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highlight w:val="yellow"/>
                <w:lang w:eastAsia="zh-CN"/>
              </w:rPr>
              <w:t>All-cause death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623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 31 (1.8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94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  1 (0.3)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4CB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.044</w:t>
            </w:r>
          </w:p>
        </w:tc>
      </w:tr>
      <w:tr w:rsidR="000747CD" w:rsidRPr="000747CD" w14:paraId="30D76670" w14:textId="77777777" w:rsidTr="00362A68">
        <w:trPr>
          <w:trHeight w:val="301"/>
        </w:trPr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5AB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Enter ICU (%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A8E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164 (9.3)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3C8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 xml:space="preserve">   45 (13.3)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B23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SimSun" w:cs="Times New Roman"/>
                <w:sz w:val="20"/>
                <w:szCs w:val="20"/>
                <w:lang w:eastAsia="zh-CN"/>
              </w:rPr>
              <w:t>.024</w:t>
            </w:r>
          </w:p>
        </w:tc>
      </w:tr>
    </w:tbl>
    <w:p w14:paraId="5281AAD5" w14:textId="77777777" w:rsidR="000747CD" w:rsidRPr="000747CD" w:rsidRDefault="000747CD" w:rsidP="000747CD">
      <w:pPr>
        <w:keepNext/>
        <w:widowControl w:val="0"/>
        <w:spacing w:before="240" w:after="80" w:line="480" w:lineRule="auto"/>
        <w:contextualSpacing/>
        <w:jc w:val="both"/>
        <w:rPr>
          <w:rFonts w:eastAsia="SimSun" w:cs="Times New Roman"/>
          <w:sz w:val="20"/>
          <w:szCs w:val="20"/>
          <w:lang w:eastAsia="zh-CN"/>
        </w:rPr>
      </w:pPr>
    </w:p>
    <w:p w14:paraId="5383868B" w14:textId="77777777" w:rsidR="000747CD" w:rsidRPr="000747CD" w:rsidRDefault="000747CD" w:rsidP="000747CD">
      <w:pPr>
        <w:spacing w:line="480" w:lineRule="auto"/>
        <w:jc w:val="both"/>
        <w:rPr>
          <w:rFonts w:eastAsia="SimSun" w:cs="Times New Roman"/>
          <w:sz w:val="20"/>
          <w:szCs w:val="20"/>
          <w:lang w:eastAsia="zh-CN"/>
        </w:rPr>
      </w:pPr>
      <w:r w:rsidRPr="000747CD">
        <w:rPr>
          <w:rFonts w:eastAsia="SimSun" w:cs="Times New Roman"/>
          <w:sz w:val="20"/>
          <w:szCs w:val="20"/>
          <w:lang w:eastAsia="zh-CN"/>
        </w:rPr>
        <w:br w:type="page"/>
      </w:r>
    </w:p>
    <w:p w14:paraId="77CD622D" w14:textId="77777777" w:rsidR="000747CD" w:rsidRPr="000747CD" w:rsidRDefault="000747CD" w:rsidP="000747CD">
      <w:pPr>
        <w:spacing w:line="480" w:lineRule="auto"/>
        <w:jc w:val="both"/>
        <w:rPr>
          <w:rFonts w:eastAsia="SimSun" w:cs="Times New Roman"/>
          <w:b/>
          <w:bCs/>
          <w:sz w:val="20"/>
          <w:szCs w:val="20"/>
          <w:lang w:eastAsia="zh-CN"/>
        </w:rPr>
      </w:pPr>
      <w:r w:rsidRPr="000747CD">
        <w:rPr>
          <w:rFonts w:eastAsia="SimSun" w:cs="Times New Roman"/>
          <w:b/>
          <w:bCs/>
          <w:sz w:val="20"/>
          <w:szCs w:val="20"/>
          <w:lang w:eastAsia="zh-CN"/>
        </w:rPr>
        <w:lastRenderedPageBreak/>
        <w:t xml:space="preserve">Supplementary Table 2. </w:t>
      </w:r>
      <w:r w:rsidRPr="000747CD">
        <w:rPr>
          <w:rFonts w:eastAsia="SimSun" w:cs="Times New Roman"/>
          <w:sz w:val="20"/>
          <w:szCs w:val="20"/>
          <w:lang w:eastAsia="zh-CN"/>
        </w:rPr>
        <w:t>Hospitalization Days in Different Treatment Groups (Multiple Linear Regression Analysis)</w:t>
      </w:r>
    </w:p>
    <w:tbl>
      <w:tblPr>
        <w:tblW w:w="82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984"/>
        <w:gridCol w:w="1276"/>
        <w:gridCol w:w="12"/>
      </w:tblGrid>
      <w:tr w:rsidR="000747CD" w:rsidRPr="000747CD" w14:paraId="3DE5FB53" w14:textId="77777777" w:rsidTr="00362A68">
        <w:trPr>
          <w:gridAfter w:val="1"/>
          <w:wAfter w:w="12" w:type="dxa"/>
          <w:trHeight w:val="443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D3C56D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DBCDD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175A91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0747CD">
              <w:rPr>
                <w:rFonts w:eastAsia="SimSun" w:cs="Times New Roman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E4E9B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b/>
                <w:bCs/>
                <w:i/>
                <w:iCs/>
                <w:sz w:val="20"/>
                <w:szCs w:val="20"/>
              </w:rPr>
            </w:pPr>
            <w:r w:rsidRPr="000747CD">
              <w:rPr>
                <w:rFonts w:eastAsia="SimSu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747CD" w:rsidRPr="000747CD" w14:paraId="2D38EA97" w14:textId="77777777" w:rsidTr="00362A68">
        <w:trPr>
          <w:gridAfter w:val="1"/>
          <w:wAfter w:w="12" w:type="dxa"/>
          <w:trHeight w:val="478"/>
        </w:trPr>
        <w:tc>
          <w:tcPr>
            <w:tcW w:w="3544" w:type="dxa"/>
            <w:tcBorders>
              <w:top w:val="single" w:sz="4" w:space="0" w:color="auto"/>
            </w:tcBorders>
          </w:tcPr>
          <w:p w14:paraId="3AE778B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Medication group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0DFA7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4E6AB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61C7B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0747CD" w:rsidRPr="000747CD" w14:paraId="3F3C70B0" w14:textId="77777777" w:rsidTr="00362A68">
        <w:trPr>
          <w:trHeight w:val="443"/>
        </w:trPr>
        <w:tc>
          <w:tcPr>
            <w:tcW w:w="3544" w:type="dxa"/>
          </w:tcPr>
          <w:p w14:paraId="7B8C748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Somatostatin group</w:t>
            </w:r>
          </w:p>
        </w:tc>
        <w:tc>
          <w:tcPr>
            <w:tcW w:w="1418" w:type="dxa"/>
          </w:tcPr>
          <w:p w14:paraId="565F386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i/>
                <w:sz w:val="20"/>
                <w:szCs w:val="20"/>
              </w:rPr>
              <w:t>Ref</w:t>
            </w:r>
          </w:p>
        </w:tc>
        <w:tc>
          <w:tcPr>
            <w:tcW w:w="1984" w:type="dxa"/>
          </w:tcPr>
          <w:p w14:paraId="1E04C8A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i/>
                <w:sz w:val="20"/>
                <w:szCs w:val="20"/>
              </w:rPr>
              <w:t>Ref</w:t>
            </w:r>
          </w:p>
        </w:tc>
        <w:tc>
          <w:tcPr>
            <w:tcW w:w="1288" w:type="dxa"/>
            <w:gridSpan w:val="2"/>
          </w:tcPr>
          <w:p w14:paraId="389174D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i/>
                <w:sz w:val="20"/>
                <w:szCs w:val="20"/>
              </w:rPr>
              <w:t>Ref</w:t>
            </w:r>
          </w:p>
        </w:tc>
      </w:tr>
      <w:tr w:rsidR="000747CD" w:rsidRPr="000747CD" w14:paraId="756084B1" w14:textId="77777777" w:rsidTr="00362A68">
        <w:trPr>
          <w:trHeight w:val="443"/>
        </w:trPr>
        <w:tc>
          <w:tcPr>
            <w:tcW w:w="3544" w:type="dxa"/>
          </w:tcPr>
          <w:p w14:paraId="0CBBF13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Octreotide group</w:t>
            </w:r>
          </w:p>
        </w:tc>
        <w:tc>
          <w:tcPr>
            <w:tcW w:w="1418" w:type="dxa"/>
            <w:vAlign w:val="center"/>
          </w:tcPr>
          <w:p w14:paraId="2120DC2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984" w:type="dxa"/>
            <w:vAlign w:val="center"/>
          </w:tcPr>
          <w:p w14:paraId="04AAF84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012, 0.108)</w:t>
            </w:r>
          </w:p>
        </w:tc>
        <w:tc>
          <w:tcPr>
            <w:tcW w:w="1288" w:type="dxa"/>
            <w:gridSpan w:val="2"/>
            <w:vAlign w:val="center"/>
          </w:tcPr>
          <w:p w14:paraId="2E04489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015</w:t>
            </w:r>
          </w:p>
        </w:tc>
      </w:tr>
      <w:tr w:rsidR="000747CD" w:rsidRPr="000747CD" w14:paraId="09C7061E" w14:textId="77777777" w:rsidTr="00362A68">
        <w:trPr>
          <w:trHeight w:val="463"/>
        </w:trPr>
        <w:tc>
          <w:tcPr>
            <w:tcW w:w="3544" w:type="dxa"/>
          </w:tcPr>
          <w:p w14:paraId="12CF65F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Somatostatin + Octreotide group</w:t>
            </w:r>
          </w:p>
        </w:tc>
        <w:tc>
          <w:tcPr>
            <w:tcW w:w="1418" w:type="dxa"/>
            <w:vAlign w:val="center"/>
          </w:tcPr>
          <w:p w14:paraId="3987DC0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135</w:t>
            </w:r>
          </w:p>
        </w:tc>
        <w:tc>
          <w:tcPr>
            <w:tcW w:w="1984" w:type="dxa"/>
            <w:vAlign w:val="center"/>
          </w:tcPr>
          <w:p w14:paraId="2C1182F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087, 0.182)</w:t>
            </w:r>
          </w:p>
        </w:tc>
        <w:tc>
          <w:tcPr>
            <w:tcW w:w="1288" w:type="dxa"/>
            <w:gridSpan w:val="2"/>
            <w:vAlign w:val="center"/>
          </w:tcPr>
          <w:p w14:paraId="36DAFA7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0747CD" w:rsidRPr="000747CD" w14:paraId="2290C95A" w14:textId="77777777" w:rsidTr="00362A68">
        <w:trPr>
          <w:gridAfter w:val="1"/>
          <w:wAfter w:w="12" w:type="dxa"/>
          <w:trHeight w:val="402"/>
        </w:trPr>
        <w:tc>
          <w:tcPr>
            <w:tcW w:w="3544" w:type="dxa"/>
          </w:tcPr>
          <w:p w14:paraId="3342557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Other Factors</w:t>
            </w:r>
          </w:p>
        </w:tc>
        <w:tc>
          <w:tcPr>
            <w:tcW w:w="1418" w:type="dxa"/>
            <w:vAlign w:val="center"/>
          </w:tcPr>
          <w:p w14:paraId="12D4676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990B43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5E5FD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0747CD" w:rsidRPr="000747CD" w14:paraId="08524BF5" w14:textId="77777777" w:rsidTr="00362A68">
        <w:trPr>
          <w:trHeight w:val="443"/>
        </w:trPr>
        <w:tc>
          <w:tcPr>
            <w:tcW w:w="3544" w:type="dxa"/>
          </w:tcPr>
          <w:p w14:paraId="2789454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Gender, male</w:t>
            </w:r>
          </w:p>
        </w:tc>
        <w:tc>
          <w:tcPr>
            <w:tcW w:w="1418" w:type="dxa"/>
            <w:vAlign w:val="center"/>
          </w:tcPr>
          <w:p w14:paraId="5833AED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-0.101</w:t>
            </w:r>
          </w:p>
        </w:tc>
        <w:tc>
          <w:tcPr>
            <w:tcW w:w="1984" w:type="dxa"/>
            <w:vAlign w:val="center"/>
          </w:tcPr>
          <w:p w14:paraId="51C7B6E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 -0.141, -0.061)</w:t>
            </w:r>
          </w:p>
        </w:tc>
        <w:tc>
          <w:tcPr>
            <w:tcW w:w="1288" w:type="dxa"/>
            <w:gridSpan w:val="2"/>
            <w:vAlign w:val="center"/>
          </w:tcPr>
          <w:p w14:paraId="75C1010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0747CD" w:rsidRPr="000747CD" w14:paraId="146DD41D" w14:textId="77777777" w:rsidTr="00362A68">
        <w:trPr>
          <w:trHeight w:val="443"/>
        </w:trPr>
        <w:tc>
          <w:tcPr>
            <w:tcW w:w="3544" w:type="dxa"/>
          </w:tcPr>
          <w:p w14:paraId="5838AFC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1418" w:type="dxa"/>
            <w:vAlign w:val="center"/>
          </w:tcPr>
          <w:p w14:paraId="11BC1A7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097</w:t>
            </w:r>
          </w:p>
        </w:tc>
        <w:tc>
          <w:tcPr>
            <w:tcW w:w="1984" w:type="dxa"/>
            <w:vAlign w:val="center"/>
          </w:tcPr>
          <w:p w14:paraId="78512C4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055, 0.138)</w:t>
            </w:r>
          </w:p>
        </w:tc>
        <w:tc>
          <w:tcPr>
            <w:tcW w:w="1288" w:type="dxa"/>
            <w:gridSpan w:val="2"/>
            <w:vAlign w:val="center"/>
          </w:tcPr>
          <w:p w14:paraId="5D1BF40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0747CD" w:rsidRPr="000747CD" w14:paraId="721235AB" w14:textId="77777777" w:rsidTr="00362A68">
        <w:trPr>
          <w:trHeight w:val="443"/>
        </w:trPr>
        <w:tc>
          <w:tcPr>
            <w:tcW w:w="3544" w:type="dxa"/>
          </w:tcPr>
          <w:p w14:paraId="546F240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Duration of disease, days</w:t>
            </w:r>
          </w:p>
        </w:tc>
        <w:tc>
          <w:tcPr>
            <w:tcW w:w="1418" w:type="dxa"/>
            <w:vAlign w:val="center"/>
          </w:tcPr>
          <w:p w14:paraId="46C5923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012</w:t>
            </w:r>
          </w:p>
        </w:tc>
        <w:tc>
          <w:tcPr>
            <w:tcW w:w="1984" w:type="dxa"/>
            <w:vAlign w:val="center"/>
          </w:tcPr>
          <w:p w14:paraId="2487C70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002, 0.023)</w:t>
            </w:r>
          </w:p>
        </w:tc>
        <w:tc>
          <w:tcPr>
            <w:tcW w:w="1288" w:type="dxa"/>
            <w:gridSpan w:val="2"/>
            <w:vAlign w:val="center"/>
          </w:tcPr>
          <w:p w14:paraId="07EB89C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021</w:t>
            </w:r>
          </w:p>
        </w:tc>
      </w:tr>
      <w:tr w:rsidR="000747CD" w:rsidRPr="000747CD" w14:paraId="20C68148" w14:textId="77777777" w:rsidTr="00362A68">
        <w:trPr>
          <w:trHeight w:val="443"/>
        </w:trPr>
        <w:tc>
          <w:tcPr>
            <w:tcW w:w="3544" w:type="dxa"/>
          </w:tcPr>
          <w:p w14:paraId="3FA1C3C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MSAP, admission</w:t>
            </w:r>
          </w:p>
        </w:tc>
        <w:tc>
          <w:tcPr>
            <w:tcW w:w="1418" w:type="dxa"/>
            <w:vAlign w:val="center"/>
          </w:tcPr>
          <w:p w14:paraId="3BE171D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296</w:t>
            </w:r>
          </w:p>
        </w:tc>
        <w:tc>
          <w:tcPr>
            <w:tcW w:w="1984" w:type="dxa"/>
            <w:vAlign w:val="center"/>
          </w:tcPr>
          <w:p w14:paraId="52D9A4F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239, 0.353)</w:t>
            </w:r>
          </w:p>
        </w:tc>
        <w:tc>
          <w:tcPr>
            <w:tcW w:w="1288" w:type="dxa"/>
            <w:gridSpan w:val="2"/>
            <w:vAlign w:val="center"/>
          </w:tcPr>
          <w:p w14:paraId="029B743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0747CD" w:rsidRPr="000747CD" w14:paraId="50A54CC6" w14:textId="77777777" w:rsidTr="00362A68">
        <w:trPr>
          <w:trHeight w:val="443"/>
        </w:trPr>
        <w:tc>
          <w:tcPr>
            <w:tcW w:w="3544" w:type="dxa"/>
          </w:tcPr>
          <w:p w14:paraId="7A5A611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CCI </w:t>
            </w:r>
          </w:p>
        </w:tc>
        <w:tc>
          <w:tcPr>
            <w:tcW w:w="1418" w:type="dxa"/>
            <w:vAlign w:val="center"/>
          </w:tcPr>
          <w:p w14:paraId="784B166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013</w:t>
            </w:r>
          </w:p>
        </w:tc>
        <w:tc>
          <w:tcPr>
            <w:tcW w:w="1984" w:type="dxa"/>
            <w:vAlign w:val="center"/>
          </w:tcPr>
          <w:p w14:paraId="73A75B0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003, 0.022)</w:t>
            </w:r>
          </w:p>
        </w:tc>
        <w:tc>
          <w:tcPr>
            <w:tcW w:w="1288" w:type="dxa"/>
            <w:gridSpan w:val="2"/>
            <w:vAlign w:val="center"/>
          </w:tcPr>
          <w:p w14:paraId="765C5E9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012</w:t>
            </w:r>
          </w:p>
        </w:tc>
      </w:tr>
      <w:tr w:rsidR="000747CD" w:rsidRPr="000747CD" w14:paraId="377965BB" w14:textId="77777777" w:rsidTr="00362A68">
        <w:trPr>
          <w:trHeight w:val="443"/>
        </w:trPr>
        <w:tc>
          <w:tcPr>
            <w:tcW w:w="3544" w:type="dxa"/>
          </w:tcPr>
          <w:p w14:paraId="707F2F4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CRRT</w:t>
            </w:r>
          </w:p>
        </w:tc>
        <w:tc>
          <w:tcPr>
            <w:tcW w:w="1418" w:type="dxa"/>
            <w:vAlign w:val="center"/>
          </w:tcPr>
          <w:p w14:paraId="5A44BCF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298</w:t>
            </w:r>
          </w:p>
        </w:tc>
        <w:tc>
          <w:tcPr>
            <w:tcW w:w="1984" w:type="dxa"/>
            <w:vAlign w:val="center"/>
          </w:tcPr>
          <w:p w14:paraId="1A11F60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207, 0.388)</w:t>
            </w:r>
          </w:p>
        </w:tc>
        <w:tc>
          <w:tcPr>
            <w:tcW w:w="1288" w:type="dxa"/>
            <w:gridSpan w:val="2"/>
            <w:vAlign w:val="center"/>
          </w:tcPr>
          <w:p w14:paraId="3E17F0B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0747CD" w:rsidRPr="000747CD" w14:paraId="0920E94A" w14:textId="77777777" w:rsidTr="00362A68">
        <w:trPr>
          <w:trHeight w:val="443"/>
        </w:trPr>
        <w:tc>
          <w:tcPr>
            <w:tcW w:w="3544" w:type="dxa"/>
          </w:tcPr>
          <w:p w14:paraId="47408FF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Local puncture drainage </w:t>
            </w:r>
          </w:p>
        </w:tc>
        <w:tc>
          <w:tcPr>
            <w:tcW w:w="1418" w:type="dxa"/>
            <w:vAlign w:val="center"/>
          </w:tcPr>
          <w:p w14:paraId="12DF2F0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476</w:t>
            </w:r>
          </w:p>
        </w:tc>
        <w:tc>
          <w:tcPr>
            <w:tcW w:w="1984" w:type="dxa"/>
            <w:vAlign w:val="center"/>
          </w:tcPr>
          <w:p w14:paraId="171BD98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361, 0.591)</w:t>
            </w:r>
          </w:p>
        </w:tc>
        <w:tc>
          <w:tcPr>
            <w:tcW w:w="1288" w:type="dxa"/>
            <w:gridSpan w:val="2"/>
            <w:vAlign w:val="center"/>
          </w:tcPr>
          <w:p w14:paraId="22754D3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&lt;0.001</w:t>
            </w:r>
          </w:p>
        </w:tc>
      </w:tr>
      <w:tr w:rsidR="000747CD" w:rsidRPr="000747CD" w14:paraId="272ACC21" w14:textId="77777777" w:rsidTr="00362A68">
        <w:trPr>
          <w:trHeight w:val="443"/>
        </w:trPr>
        <w:tc>
          <w:tcPr>
            <w:tcW w:w="3544" w:type="dxa"/>
          </w:tcPr>
          <w:p w14:paraId="4EA2845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SimSun" w:cs="Times New Roman"/>
                <w:sz w:val="20"/>
                <w:szCs w:val="20"/>
              </w:rPr>
              <w:t>Laparotomy</w:t>
            </w:r>
          </w:p>
        </w:tc>
        <w:tc>
          <w:tcPr>
            <w:tcW w:w="1418" w:type="dxa"/>
            <w:vAlign w:val="center"/>
          </w:tcPr>
          <w:p w14:paraId="4BBBC9E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0.415</w:t>
            </w:r>
          </w:p>
        </w:tc>
        <w:tc>
          <w:tcPr>
            <w:tcW w:w="1984" w:type="dxa"/>
            <w:vAlign w:val="center"/>
          </w:tcPr>
          <w:p w14:paraId="7E3CB97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(0.347, 0.483)</w:t>
            </w:r>
          </w:p>
        </w:tc>
        <w:tc>
          <w:tcPr>
            <w:tcW w:w="1288" w:type="dxa"/>
            <w:gridSpan w:val="2"/>
            <w:vAlign w:val="center"/>
          </w:tcPr>
          <w:p w14:paraId="7AA5012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</w:rPr>
            </w:pPr>
            <w:r w:rsidRPr="000747CD">
              <w:rPr>
                <w:rFonts w:eastAsia="DengXian" w:cs="Times New Roman"/>
                <w:kern w:val="24"/>
                <w:sz w:val="20"/>
                <w:szCs w:val="20"/>
              </w:rPr>
              <w:t>&lt;0.001</w:t>
            </w:r>
          </w:p>
        </w:tc>
      </w:tr>
    </w:tbl>
    <w:p w14:paraId="2FE5CB0E" w14:textId="77777777" w:rsidR="000747CD" w:rsidRPr="000747CD" w:rsidRDefault="000747CD" w:rsidP="000747CD">
      <w:pPr>
        <w:spacing w:line="480" w:lineRule="auto"/>
        <w:jc w:val="both"/>
        <w:rPr>
          <w:rFonts w:eastAsia="SimSun" w:cs="Times New Roman"/>
          <w:sz w:val="20"/>
          <w:szCs w:val="20"/>
        </w:rPr>
        <w:sectPr w:rsidR="000747CD" w:rsidRPr="000747CD" w:rsidSect="008D3B4A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DABB35A" w14:textId="77777777" w:rsidR="000747CD" w:rsidRPr="000747CD" w:rsidRDefault="000747CD" w:rsidP="000747CD">
      <w:pPr>
        <w:spacing w:line="480" w:lineRule="auto"/>
        <w:jc w:val="both"/>
        <w:rPr>
          <w:rFonts w:eastAsia="SimSun" w:cs="Times New Roman"/>
          <w:b/>
          <w:bCs/>
          <w:sz w:val="20"/>
          <w:szCs w:val="20"/>
          <w:lang w:eastAsia="zh-CN"/>
        </w:rPr>
      </w:pPr>
      <w:r w:rsidRPr="000747CD">
        <w:rPr>
          <w:rFonts w:eastAsia="SimSun" w:cs="Times New Roman"/>
          <w:b/>
          <w:bCs/>
          <w:sz w:val="20"/>
          <w:szCs w:val="20"/>
          <w:lang w:eastAsia="zh-CN"/>
        </w:rPr>
        <w:lastRenderedPageBreak/>
        <w:t xml:space="preserve">Supplementary Table 3. </w:t>
      </w:r>
      <w:r w:rsidRPr="000747CD">
        <w:rPr>
          <w:rFonts w:eastAsia="SimSun" w:cs="Times New Roman"/>
          <w:sz w:val="20"/>
          <w:szCs w:val="20"/>
          <w:lang w:eastAsia="zh-CN"/>
        </w:rPr>
        <w:t>Matched baseline characteristics comparison between somatostatin vs octreotide in propensity score matching analysis</w:t>
      </w:r>
    </w:p>
    <w:tbl>
      <w:tblPr>
        <w:tblW w:w="10094" w:type="dxa"/>
        <w:tblInd w:w="-270" w:type="dxa"/>
        <w:tblLook w:val="04A0" w:firstRow="1" w:lastRow="0" w:firstColumn="1" w:lastColumn="0" w:noHBand="0" w:noVBand="1"/>
      </w:tblPr>
      <w:tblGrid>
        <w:gridCol w:w="3150"/>
        <w:gridCol w:w="1339"/>
        <w:gridCol w:w="1250"/>
        <w:gridCol w:w="779"/>
        <w:gridCol w:w="1339"/>
        <w:gridCol w:w="1399"/>
        <w:gridCol w:w="838"/>
      </w:tblGrid>
      <w:tr w:rsidR="000747CD" w:rsidRPr="000747CD" w14:paraId="5826E845" w14:textId="77777777" w:rsidTr="00362A68">
        <w:trPr>
          <w:trHeight w:val="278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405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C14E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matching</w:t>
            </w:r>
          </w:p>
        </w:tc>
        <w:tc>
          <w:tcPr>
            <w:tcW w:w="357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9D11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st-matching</w:t>
            </w:r>
          </w:p>
        </w:tc>
      </w:tr>
      <w:tr w:rsidR="000747CD" w:rsidRPr="000747CD" w14:paraId="28612FDE" w14:textId="77777777" w:rsidTr="00362A68">
        <w:trPr>
          <w:trHeight w:val="634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A9908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9A53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matostatin</w:t>
            </w:r>
          </w:p>
          <w:p w14:paraId="45E40E9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N=1100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  <w:p w14:paraId="5910880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E5D5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Octreotide</w:t>
            </w:r>
          </w:p>
          <w:p w14:paraId="758F975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N=661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  <w:p w14:paraId="20ACC78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0773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A50A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matostatin</w:t>
            </w:r>
          </w:p>
          <w:p w14:paraId="1314B7B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N=572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  <w:p w14:paraId="1CD89EE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5D3D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Octreotide</w:t>
            </w:r>
          </w:p>
          <w:p w14:paraId="20AC047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N=572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  <w:p w14:paraId="0233452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FFA4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0747CD" w:rsidRPr="000747CD" w14:paraId="26A9CEE7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195A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: Male (%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67C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7(57.9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0EF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96(59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3CE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40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1B1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333 (58.2)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878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330 (57.7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A3E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57</w:t>
            </w:r>
          </w:p>
        </w:tc>
      </w:tr>
      <w:tr w:rsidR="000747CD" w:rsidRPr="000747CD" w14:paraId="03F54B13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42AB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, year (mean(std)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704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.55(16.6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9C6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.99(15.8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F27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355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.97 (16.1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255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1.52 (16.0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798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564</w:t>
            </w:r>
          </w:p>
        </w:tc>
      </w:tr>
      <w:tr w:rsidR="000747CD" w:rsidRPr="000747CD" w14:paraId="0D29E294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C442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063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8D7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191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DDB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F5E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3D6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0747CD" w:rsidRPr="000747CD" w14:paraId="7AB14CC4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FDCB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(0,1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06C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(0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A6D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(0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3AB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F8D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 4 (0.7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F84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 3 (0.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566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23</w:t>
            </w:r>
          </w:p>
        </w:tc>
      </w:tr>
      <w:tr w:rsidR="000747CD" w:rsidRPr="000747CD" w14:paraId="783A67FD" w14:textId="77777777" w:rsidTr="00362A68">
        <w:trPr>
          <w:trHeight w:val="44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EBD1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(18,6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B16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39(76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903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3(74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843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23F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438 (76.6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DF5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432 (75.5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0F8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195389AB" w14:textId="77777777" w:rsidTr="00362A68">
        <w:trPr>
          <w:trHeight w:val="44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57F5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(65,8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465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2(17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616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0(21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BEA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287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12 (19.6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22D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12 (19.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885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06DF8DDF" w14:textId="77777777" w:rsidTr="00362A68">
        <w:trPr>
          <w:trHeight w:val="44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20D7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(80 Above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A90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(5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51F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5(3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B4F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5D1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8 (3.1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403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25 (4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A06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0CB6A719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5550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moking history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CBD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4(26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883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47(22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832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A11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35 (23.6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0B5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33 (23.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C8D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89</w:t>
            </w:r>
          </w:p>
        </w:tc>
      </w:tr>
      <w:tr w:rsidR="000747CD" w:rsidRPr="000747CD" w14:paraId="572674A4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1145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 history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5DD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4(27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7F1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7(20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262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00E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38 (24.1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79D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26 (22.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E1C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</w:tr>
      <w:tr w:rsidR="000747CD" w:rsidRPr="000747CD" w14:paraId="3212124E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9503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ry of pancreatitis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815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5(15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93C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(9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742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498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67 (11.7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54F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55 (9.6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E1D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</w:tr>
      <w:tr w:rsidR="000747CD" w:rsidRPr="000747CD" w14:paraId="5569606B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1778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ry of diabetes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4E5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2(13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D08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8(1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512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BA7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75 (13.1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CF0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74 (12.9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260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964</w:t>
            </w:r>
          </w:p>
        </w:tc>
      </w:tr>
      <w:tr w:rsidR="000747CD" w:rsidRPr="000747CD" w14:paraId="1255E5E0" w14:textId="77777777" w:rsidTr="00362A68">
        <w:trPr>
          <w:trHeight w:val="44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BC57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y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3CC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A31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97E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FCE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A87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1EE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0747CD" w:rsidRPr="000747CD" w14:paraId="2A997F1C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7C13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 hyperlipidemi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932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4(14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5BF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8(19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D9B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0F6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04 (18.2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B8E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93 (16.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613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389</w:t>
            </w:r>
          </w:p>
        </w:tc>
      </w:tr>
      <w:tr w:rsidR="000747CD" w:rsidRPr="000747CD" w14:paraId="0DADB890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2B1D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 cholelithiasis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DE7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5(31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2AE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0(3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343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4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05D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91 (33.4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818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191 (33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57B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0747CD" w:rsidRPr="000747CD" w14:paraId="3FE8A72E" w14:textId="77777777" w:rsidTr="00362A68">
        <w:trPr>
          <w:trHeight w:val="44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1ED0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Etiology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FBB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43E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97E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98E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351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EAD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0747CD" w:rsidRPr="000747CD" w14:paraId="2E05606E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5E76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iliary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AB0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6(44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4DC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35(50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155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B33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289 (50.5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8A6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282 (49.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D02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79</w:t>
            </w:r>
          </w:p>
        </w:tc>
      </w:tr>
      <w:tr w:rsidR="000747CD" w:rsidRPr="000747CD" w14:paraId="2311699A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23E5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yperlipidemia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CA0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9(9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47F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2(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902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A4E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23 (4.0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D92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22 (3.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745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79</w:t>
            </w:r>
          </w:p>
        </w:tc>
      </w:tr>
      <w:tr w:rsidR="000747CD" w:rsidRPr="000747CD" w14:paraId="3270D142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08AB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gh fat diet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6C2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(4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DA8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(2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360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2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5AD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5 (2.6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FCE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9 (3.3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B06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86</w:t>
            </w:r>
          </w:p>
        </w:tc>
      </w:tr>
      <w:tr w:rsidR="000747CD" w:rsidRPr="000747CD" w14:paraId="7DD3878B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9E27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ic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1B7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(2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107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(2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E76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7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ACF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6 (2.8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694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4 (2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AC8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11</w:t>
            </w:r>
          </w:p>
        </w:tc>
      </w:tr>
      <w:tr w:rsidR="000747CD" w:rsidRPr="000747CD" w14:paraId="370D2152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D609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abetes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D88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03(73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BB4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9(49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DBB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0EA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329 (57.5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798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315 (55.1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029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04</w:t>
            </w:r>
          </w:p>
        </w:tc>
      </w:tr>
      <w:tr w:rsidR="000747CD" w:rsidRPr="000747CD" w14:paraId="430DBDC9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09EE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ays of illness, days (median [IQR]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995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[1,3]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B36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3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B94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D05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[1,3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356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3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993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82</w:t>
            </w:r>
          </w:p>
        </w:tc>
      </w:tr>
      <w:tr w:rsidR="000747CD" w:rsidRPr="000747CD" w14:paraId="46198E1F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9A5F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mission with critical conditio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D38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4(18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B18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6(11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FC1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128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74 (12.9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B95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71 (12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EE3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0747CD" w:rsidRPr="000747CD" w14:paraId="34880CE4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0271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Charlson</w:t>
            </w:r>
            <w:proofErr w:type="spellEnd"/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dex (median [IQR]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985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4]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518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4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F29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841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4]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623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4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BB3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597</w:t>
            </w:r>
          </w:p>
        </w:tc>
      </w:tr>
      <w:tr w:rsidR="000747CD" w:rsidRPr="000747CD" w14:paraId="3FBEF41E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4D7C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Mechanical Ventilation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72E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7(5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CE2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(2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830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A8D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7 (3.0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1F4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6 (2.8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416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6</w:t>
            </w:r>
          </w:p>
        </w:tc>
      </w:tr>
      <w:tr w:rsidR="000747CD" w:rsidRPr="000747CD" w14:paraId="3D755488" w14:textId="77777777" w:rsidTr="00362A68">
        <w:trPr>
          <w:trHeight w:val="2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0BBA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CRRT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967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(7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406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(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7BD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F1C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4 (2.4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014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7 (3.0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659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585</w:t>
            </w:r>
          </w:p>
        </w:tc>
      </w:tr>
      <w:tr w:rsidR="000747CD" w:rsidRPr="000747CD" w14:paraId="182DCEC3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B6DA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Local puncture drainage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B40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(1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E49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(3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193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70C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2 (2.1)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4A9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14 (2.4)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8E3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92</w:t>
            </w:r>
          </w:p>
        </w:tc>
      </w:tr>
      <w:tr w:rsidR="000747CD" w:rsidRPr="000747CD" w14:paraId="11C4F95D" w14:textId="77777777" w:rsidTr="00362A68">
        <w:trPr>
          <w:trHeight w:val="536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61C3F7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Laparoscopy / Laparotomy 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7AC4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3(8.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8051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8(10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733A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sz w:val="20"/>
                <w:szCs w:val="20"/>
                <w:lang w:eastAsia="zh-CN"/>
              </w:rPr>
              <w:t>0.1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C50BF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58 (10.1)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815E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  60 (10.5)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1E558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46</w:t>
            </w:r>
          </w:p>
        </w:tc>
      </w:tr>
    </w:tbl>
    <w:p w14:paraId="4C9F10EB" w14:textId="77777777" w:rsidR="000747CD" w:rsidRPr="000747CD" w:rsidRDefault="000747CD" w:rsidP="000747CD">
      <w:pPr>
        <w:spacing w:line="480" w:lineRule="auto"/>
        <w:jc w:val="both"/>
        <w:rPr>
          <w:rFonts w:eastAsia="SimSun" w:cs="Times New Roman"/>
          <w:kern w:val="2"/>
          <w:sz w:val="20"/>
          <w:szCs w:val="20"/>
          <w:lang w:eastAsia="zh-CN"/>
        </w:rPr>
        <w:sectPr w:rsidR="000747CD" w:rsidRPr="000747CD" w:rsidSect="008D3B4A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D58E0B0" w14:textId="77777777" w:rsidR="000747CD" w:rsidRPr="000747CD" w:rsidRDefault="000747CD" w:rsidP="000747CD">
      <w:pPr>
        <w:spacing w:line="480" w:lineRule="auto"/>
        <w:jc w:val="both"/>
        <w:rPr>
          <w:rFonts w:eastAsia="SimSun" w:cs="Times New Roman"/>
          <w:b/>
          <w:bCs/>
          <w:sz w:val="20"/>
          <w:szCs w:val="20"/>
          <w:lang w:eastAsia="zh-CN"/>
        </w:rPr>
      </w:pPr>
      <w:r w:rsidRPr="000747CD">
        <w:rPr>
          <w:rFonts w:eastAsia="SimSun" w:cs="Times New Roman"/>
          <w:b/>
          <w:bCs/>
          <w:sz w:val="20"/>
          <w:szCs w:val="20"/>
          <w:lang w:eastAsia="zh-CN"/>
        </w:rPr>
        <w:lastRenderedPageBreak/>
        <w:t xml:space="preserve">Supplementary Table 4. </w:t>
      </w:r>
      <w:r w:rsidRPr="000747CD">
        <w:rPr>
          <w:rFonts w:eastAsia="SimSun" w:cs="Times New Roman"/>
          <w:sz w:val="20"/>
          <w:szCs w:val="20"/>
          <w:lang w:eastAsia="zh-CN"/>
        </w:rPr>
        <w:t xml:space="preserve">Matched baseline characteristics comparison between somatostatin vs </w:t>
      </w:r>
      <w:proofErr w:type="spellStart"/>
      <w:r w:rsidRPr="000747CD">
        <w:rPr>
          <w:rFonts w:eastAsia="SimSun" w:cs="Times New Roman"/>
          <w:sz w:val="20"/>
          <w:szCs w:val="20"/>
          <w:lang w:eastAsia="zh-CN"/>
        </w:rPr>
        <w:t>octreotide+somatostatin</w:t>
      </w:r>
      <w:proofErr w:type="spellEnd"/>
      <w:r w:rsidRPr="000747CD">
        <w:rPr>
          <w:rFonts w:eastAsia="SimSun" w:cs="Times New Roman"/>
          <w:sz w:val="20"/>
          <w:szCs w:val="20"/>
          <w:lang w:eastAsia="zh-CN"/>
        </w:rPr>
        <w:t xml:space="preserve"> in propensity score matching analysis</w:t>
      </w:r>
    </w:p>
    <w:tbl>
      <w:tblPr>
        <w:tblW w:w="10141" w:type="dxa"/>
        <w:tblInd w:w="-450" w:type="dxa"/>
        <w:tblLook w:val="04A0" w:firstRow="1" w:lastRow="0" w:firstColumn="1" w:lastColumn="0" w:noHBand="0" w:noVBand="1"/>
      </w:tblPr>
      <w:tblGrid>
        <w:gridCol w:w="3150"/>
        <w:gridCol w:w="1360"/>
        <w:gridCol w:w="1360"/>
        <w:gridCol w:w="791"/>
        <w:gridCol w:w="1349"/>
        <w:gridCol w:w="1465"/>
        <w:gridCol w:w="666"/>
      </w:tblGrid>
      <w:tr w:rsidR="000747CD" w:rsidRPr="000747CD" w14:paraId="6BDB0233" w14:textId="77777777" w:rsidTr="00362A68">
        <w:trPr>
          <w:trHeight w:val="629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73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590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matching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A03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Post-matching</w:t>
            </w:r>
          </w:p>
        </w:tc>
      </w:tr>
      <w:tr w:rsidR="000747CD" w:rsidRPr="000747CD" w14:paraId="70F09167" w14:textId="77777777" w:rsidTr="00362A68">
        <w:trPr>
          <w:trHeight w:val="576"/>
        </w:trPr>
        <w:tc>
          <w:tcPr>
            <w:tcW w:w="315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F0560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0D4A8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matostati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B1EE1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Octreotide</w:t>
            </w:r>
          </w:p>
          <w:p w14:paraId="702C5C27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+</w:t>
            </w:r>
          </w:p>
          <w:p w14:paraId="70D829C5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matostatin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018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8875B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matostati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D7158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Octreotide</w:t>
            </w:r>
          </w:p>
          <w:p w14:paraId="25021B28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+</w:t>
            </w:r>
          </w:p>
          <w:p w14:paraId="5CD88D5E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matostatin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460E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0747CD" w:rsidRPr="000747CD" w14:paraId="506192AC" w14:textId="77777777" w:rsidTr="00362A68">
        <w:trPr>
          <w:trHeight w:val="216"/>
        </w:trPr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7023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DFF09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=1100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DAF13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=676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7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2253A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AD3D4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=635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1081" w14:textId="77777777" w:rsidR="000747CD" w:rsidRPr="000747CD" w:rsidRDefault="000747CD" w:rsidP="000747CD">
            <w:pPr>
              <w:spacing w:after="0" w:line="48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=635</w:t>
            </w: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6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F105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2D9C464A" w14:textId="77777777" w:rsidTr="00362A68">
        <w:trPr>
          <w:trHeight w:val="21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A082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: Male (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74C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37(57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5F5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03(59.6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5CA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C1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5(59.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B1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5(59.1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C61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0747CD" w:rsidRPr="000747CD" w14:paraId="618A5680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531B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, year (mean(std)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24E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0.55(1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641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2.98(17.0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DC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AC8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2.44(17.1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FFC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2.67(17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05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08</w:t>
            </w:r>
          </w:p>
        </w:tc>
      </w:tr>
      <w:tr w:rsidR="000747CD" w:rsidRPr="000747CD" w14:paraId="1AEACEA0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4C1D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F5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DBC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B2E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42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175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2A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79</w:t>
            </w:r>
          </w:p>
        </w:tc>
      </w:tr>
      <w:tr w:rsidR="000747CD" w:rsidRPr="000747CD" w14:paraId="103F4C1E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8793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[0,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D5C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7EF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(0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B85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4BF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(0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C9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(0.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CA7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7A9D59A2" w14:textId="77777777" w:rsidTr="00362A68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CB4D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[18,6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2FD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39(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0B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91(72.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B2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D0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5(71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C9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63(72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D32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0FD6F844" w14:textId="77777777" w:rsidTr="00362A68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9876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[65,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9D0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2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6EF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7(20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38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2F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4(21.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AD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9(20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A3E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22F0F41B" w14:textId="77777777" w:rsidTr="00362A68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FB48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 [80 abov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C3F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8C4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5(6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561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99D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(6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10B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0(6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06E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747CD" w:rsidRPr="000747CD" w14:paraId="45ED60C8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67C9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Smoking history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316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4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37A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4(24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03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2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67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5(26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9F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0(25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3A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48</w:t>
            </w:r>
          </w:p>
        </w:tc>
      </w:tr>
      <w:tr w:rsidR="000747CD" w:rsidRPr="000747CD" w14:paraId="299A405C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A934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rinking history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13D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4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B2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8(24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6F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1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CFA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4(25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02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9(25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938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47</w:t>
            </w:r>
          </w:p>
        </w:tc>
      </w:tr>
      <w:tr w:rsidR="000747CD" w:rsidRPr="000747CD" w14:paraId="78D45EF9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DF5E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ry of pancreatitis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D9B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75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12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4(10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B95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0E3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9(12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6E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74(11.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1C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66</w:t>
            </w:r>
          </w:p>
        </w:tc>
      </w:tr>
      <w:tr w:rsidR="000747CD" w:rsidRPr="000747CD" w14:paraId="71DEC88A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6BF3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ry of diabetes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F58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52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563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3(13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7E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FF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(12.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6BB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0(14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28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93</w:t>
            </w:r>
          </w:p>
        </w:tc>
      </w:tr>
      <w:tr w:rsidR="000747CD" w:rsidRPr="000747CD" w14:paraId="0AF3073C" w14:textId="77777777" w:rsidTr="00362A68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56DD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orbidity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122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95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07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8E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DB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D8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747CD" w:rsidRPr="000747CD" w14:paraId="07347159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42F1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 hyperlipidemia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F9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64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E1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36(20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B0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DC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17(18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C6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20(18.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2A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29</w:t>
            </w:r>
          </w:p>
        </w:tc>
      </w:tr>
      <w:tr w:rsidR="000747CD" w:rsidRPr="000747CD" w14:paraId="53C49EBE" w14:textId="77777777" w:rsidTr="00362A68">
        <w:trPr>
          <w:trHeight w:val="1179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11DE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With cholelithiasis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1D6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5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FBA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1(35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CF4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8A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3(36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33F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30(36.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68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61</w:t>
            </w:r>
          </w:p>
        </w:tc>
      </w:tr>
      <w:tr w:rsidR="000747CD" w:rsidRPr="000747CD" w14:paraId="5E46B428" w14:textId="77777777" w:rsidTr="00362A68">
        <w:trPr>
          <w:trHeight w:val="35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C23B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Etiology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17C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8FB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A96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EF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E4B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198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747CD" w:rsidRPr="000747CD" w14:paraId="58B57F20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4822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Biliary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25E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86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74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4(55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14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E63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1(53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A54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43(54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5C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91</w:t>
            </w:r>
          </w:p>
        </w:tc>
      </w:tr>
      <w:tr w:rsidR="000747CD" w:rsidRPr="000747CD" w14:paraId="6FA5DDAD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D26E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Hyperlipidemia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DB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9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D0C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(4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C90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7CA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(4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58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(4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C0D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</w:tr>
      <w:tr w:rsidR="000747CD" w:rsidRPr="000747CD" w14:paraId="696908E0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2830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High fat die </w:t>
            </w:r>
            <w:proofErr w:type="gramStart"/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t(</w:t>
            </w:r>
            <w:proofErr w:type="gramEnd"/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9A7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4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00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(4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02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A77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(4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01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(4.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88D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0747CD" w:rsidRPr="000747CD" w14:paraId="6502623E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6DE3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ic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89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4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F4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(4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B9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B2B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1(3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0E1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(3.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E3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74</w:t>
            </w:r>
          </w:p>
        </w:tc>
      </w:tr>
      <w:tr w:rsidR="000747CD" w:rsidRPr="000747CD" w14:paraId="353F9FC4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E28E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abetes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28F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03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61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25(62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D5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AD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24(66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B8E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0(64.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BA02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408</w:t>
            </w:r>
          </w:p>
        </w:tc>
      </w:tr>
      <w:tr w:rsidR="000747CD" w:rsidRPr="000747CD" w14:paraId="6824109B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EF27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>Days of illness, days (median [IQR]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99EA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[1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6B5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4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DCF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CD3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3]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B4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3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AC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139</w:t>
            </w:r>
          </w:p>
        </w:tc>
      </w:tr>
      <w:tr w:rsidR="000747CD" w:rsidRPr="000747CD" w14:paraId="5ECA76C8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09FC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mission with critical conditio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62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04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9F7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01(14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6B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B52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7(15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EFE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5(15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87B8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76</w:t>
            </w:r>
          </w:p>
        </w:tc>
      </w:tr>
      <w:tr w:rsidR="000747CD" w:rsidRPr="000747CD" w14:paraId="08D7EBEA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C7CD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lson</w:t>
            </w:r>
            <w:proofErr w:type="spellEnd"/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dex (median [IQR]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C19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[1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8797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[1,4]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52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32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[1,4]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67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[1,4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4AE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94</w:t>
            </w:r>
          </w:p>
        </w:tc>
      </w:tr>
      <w:tr w:rsidR="000747CD" w:rsidRPr="000747CD" w14:paraId="73C446E1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177E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Mechanical Ventilatio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326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7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C6B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6(5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C9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8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8FE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7(4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0DC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0(4.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26A4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684</w:t>
            </w:r>
          </w:p>
        </w:tc>
      </w:tr>
      <w:tr w:rsidR="000747CD" w:rsidRPr="000747CD" w14:paraId="03A810A1" w14:textId="77777777" w:rsidTr="00362A68">
        <w:trPr>
          <w:trHeight w:val="21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15C1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CRRT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7C3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2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CB9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1(6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F8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2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7B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42(6.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87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7(5.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4EC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561</w:t>
            </w:r>
          </w:p>
        </w:tc>
      </w:tr>
      <w:tr w:rsidR="000747CD" w:rsidRPr="000747CD" w14:paraId="58C1FAE4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913B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Local puncture drainage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6CB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C25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6(5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4BB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A19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(3.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CE10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9(3.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14C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0747CD" w:rsidRPr="000747CD" w14:paraId="595C7996" w14:textId="77777777" w:rsidTr="00362A68">
        <w:trPr>
          <w:trHeight w:val="420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C2E14F" w14:textId="77777777" w:rsidR="000747CD" w:rsidRPr="000747CD" w:rsidRDefault="000747CD" w:rsidP="000747CD">
            <w:pPr>
              <w:spacing w:after="0" w:line="48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  Laparoscopy / Laparotomy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A5D6D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3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F149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0(8.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681BC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5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BD3B3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6(8.8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56206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59(9.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E84E1" w14:textId="77777777" w:rsidR="000747CD" w:rsidRPr="000747CD" w:rsidRDefault="000747CD" w:rsidP="000747CD">
            <w:pPr>
              <w:spacing w:after="0" w:line="480" w:lineRule="auto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 w:rsidRPr="000747CD"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0.769</w:t>
            </w:r>
          </w:p>
        </w:tc>
      </w:tr>
    </w:tbl>
    <w:p w14:paraId="4BB16521" w14:textId="77777777" w:rsidR="000747CD" w:rsidRPr="000747CD" w:rsidRDefault="000747CD" w:rsidP="000747CD">
      <w:pPr>
        <w:spacing w:line="480" w:lineRule="auto"/>
        <w:rPr>
          <w:rFonts w:eastAsia="SimSun" w:cs="Times New Roman"/>
          <w:szCs w:val="24"/>
          <w:lang w:eastAsia="zh-CN"/>
        </w:rPr>
      </w:pPr>
    </w:p>
    <w:p w14:paraId="3323BA17" w14:textId="77777777" w:rsidR="00A91319" w:rsidRDefault="00A91319"/>
    <w:sectPr w:rsidR="00A91319" w:rsidSect="0089197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7CD"/>
    <w:rsid w:val="000747CD"/>
    <w:rsid w:val="00A91319"/>
    <w:rsid w:val="00E5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61E30"/>
  <w15:chartTrackingRefBased/>
  <w15:docId w15:val="{1F19468D-7612-43E7-BF0E-3699A6D3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85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khtar</dc:creator>
  <cp:keywords/>
  <dc:description/>
  <cp:lastModifiedBy>Mohammed Akhtar</cp:lastModifiedBy>
  <cp:revision>1</cp:revision>
  <dcterms:created xsi:type="dcterms:W3CDTF">2021-04-20T06:13:00Z</dcterms:created>
  <dcterms:modified xsi:type="dcterms:W3CDTF">2021-04-20T06:14:00Z</dcterms:modified>
</cp:coreProperties>
</file>